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6A8F5" w14:textId="5B9E3823" w:rsidR="00D1174D" w:rsidRPr="00D1174D" w:rsidRDefault="00D1174D">
      <w:pPr>
        <w:rPr>
          <w:b/>
          <w:bCs/>
          <w:sz w:val="18"/>
          <w:szCs w:val="18"/>
        </w:rPr>
      </w:pPr>
      <w:r w:rsidRPr="00D1174D">
        <w:rPr>
          <w:rFonts w:hint="eastAsia"/>
          <w:b/>
          <w:bCs/>
          <w:sz w:val="18"/>
          <w:szCs w:val="18"/>
        </w:rPr>
        <w:t>S</w:t>
      </w:r>
      <w:r w:rsidRPr="00D1174D">
        <w:rPr>
          <w:b/>
          <w:bCs/>
          <w:sz w:val="18"/>
          <w:szCs w:val="18"/>
        </w:rPr>
        <w:t xml:space="preserve">upplementary Table </w:t>
      </w:r>
      <w:r w:rsidR="00823DED">
        <w:rPr>
          <w:b/>
          <w:bCs/>
          <w:sz w:val="18"/>
          <w:szCs w:val="18"/>
        </w:rPr>
        <w:t>2</w:t>
      </w:r>
      <w:r w:rsidRPr="00D1174D">
        <w:rPr>
          <w:rFonts w:hint="eastAsia"/>
          <w:b/>
          <w:bCs/>
          <w:sz w:val="18"/>
          <w:szCs w:val="18"/>
        </w:rPr>
        <w:t>.</w:t>
      </w:r>
    </w:p>
    <w:p w14:paraId="3207D9D9" w14:textId="009AE57A" w:rsidR="00D1174D" w:rsidRPr="00D1174D" w:rsidRDefault="00D1174D">
      <w:pPr>
        <w:rPr>
          <w:sz w:val="18"/>
          <w:szCs w:val="18"/>
        </w:rPr>
      </w:pPr>
      <w:r>
        <w:rPr>
          <w:sz w:val="18"/>
          <w:szCs w:val="18"/>
        </w:rPr>
        <w:t xml:space="preserve">List of </w:t>
      </w:r>
      <w:r w:rsidR="00737AF5">
        <w:rPr>
          <w:sz w:val="18"/>
          <w:szCs w:val="18"/>
        </w:rPr>
        <w:t xml:space="preserve">Hox </w:t>
      </w:r>
      <w:r>
        <w:rPr>
          <w:sz w:val="18"/>
          <w:szCs w:val="18"/>
        </w:rPr>
        <w:t>genes used for the</w:t>
      </w:r>
      <w:r w:rsidR="00CD0A9B">
        <w:rPr>
          <w:sz w:val="18"/>
          <w:szCs w:val="18"/>
        </w:rPr>
        <w:t xml:space="preserve"> </w:t>
      </w:r>
      <w:r>
        <w:rPr>
          <w:sz w:val="18"/>
          <w:szCs w:val="18"/>
        </w:rPr>
        <w:t>orthog</w:t>
      </w:r>
      <w:r w:rsidR="00CD0A9B">
        <w:rPr>
          <w:sz w:val="18"/>
          <w:szCs w:val="18"/>
        </w:rPr>
        <w:t xml:space="preserve"> searches</w:t>
      </w:r>
      <w:r>
        <w:rPr>
          <w:sz w:val="18"/>
          <w:szCs w:val="18"/>
        </w:rPr>
        <w:t xml:space="preserve"> in </w:t>
      </w:r>
      <w:r w:rsidRPr="00D1174D">
        <w:rPr>
          <w:i/>
          <w:iCs/>
          <w:sz w:val="18"/>
          <w:szCs w:val="18"/>
        </w:rPr>
        <w:t>Megasyllis nippponica</w:t>
      </w:r>
      <w:r>
        <w:rPr>
          <w:sz w:val="18"/>
          <w:szCs w:val="18"/>
        </w:rPr>
        <w:t>.</w:t>
      </w:r>
    </w:p>
    <w:tbl>
      <w:tblPr>
        <w:tblW w:w="86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134"/>
        <w:gridCol w:w="1843"/>
        <w:gridCol w:w="3118"/>
      </w:tblGrid>
      <w:tr w:rsidR="00D1174D" w:rsidRPr="00D1174D" w14:paraId="44A8D708" w14:textId="77777777" w:rsidTr="00D1174D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7B2F5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RANGE!A1:D206"/>
            <w:r w:rsidRPr="00D1174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Organism</w:t>
            </w:r>
            <w:bookmarkEnd w:id="0"/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D2F08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61093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Database</w:t>
            </w:r>
          </w:p>
        </w:tc>
        <w:tc>
          <w:tcPr>
            <w:tcW w:w="3118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AB249F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Accession no.</w:t>
            </w:r>
          </w:p>
        </w:tc>
      </w:tr>
      <w:tr w:rsidR="00D1174D" w:rsidRPr="00D1174D" w14:paraId="6EB4C7A1" w14:textId="77777777" w:rsidTr="00D1174D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1DA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Branchiostoma florid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8D84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ED9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EF1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BAA78620</w:t>
            </w:r>
          </w:p>
        </w:tc>
      </w:tr>
      <w:tr w:rsidR="00D1174D" w:rsidRPr="00D1174D" w14:paraId="52EA3B8B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703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AF4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792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D41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BAA78621</w:t>
            </w:r>
          </w:p>
        </w:tc>
      </w:tr>
      <w:tr w:rsidR="00D1174D" w:rsidRPr="00D1174D" w14:paraId="557BA834" w14:textId="77777777" w:rsidTr="00D1174D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299F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A8B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E99E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bottom"/>
            <w:hideMark/>
          </w:tcPr>
          <w:p w14:paraId="52CB1F46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XP_035657468</w:t>
            </w:r>
          </w:p>
        </w:tc>
      </w:tr>
      <w:tr w:rsidR="00D1174D" w:rsidRPr="00D1174D" w14:paraId="40470F7B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C2B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8DB6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6CA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7EA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BAA78622</w:t>
            </w:r>
          </w:p>
        </w:tc>
      </w:tr>
      <w:tr w:rsidR="00D1174D" w:rsidRPr="00D1174D" w14:paraId="28C3877F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C5B8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C3C4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F838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3C43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AA84517</w:t>
            </w:r>
          </w:p>
        </w:tc>
      </w:tr>
      <w:tr w:rsidR="00D1174D" w:rsidRPr="00D1174D" w14:paraId="08D0C12E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CC9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3C5C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7E8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94A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AA84518</w:t>
            </w:r>
          </w:p>
        </w:tc>
      </w:tr>
      <w:tr w:rsidR="00D1174D" w:rsidRPr="00D1174D" w14:paraId="340D1349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A946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C42C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B72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6373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AA84519</w:t>
            </w:r>
          </w:p>
        </w:tc>
      </w:tr>
      <w:tr w:rsidR="00D1174D" w:rsidRPr="00D1174D" w14:paraId="5C32C1BC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AF8F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EB33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CCE3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CD4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AA84520</w:t>
            </w:r>
          </w:p>
        </w:tc>
      </w:tr>
      <w:tr w:rsidR="00D1174D" w:rsidRPr="00D1174D" w14:paraId="7619DA30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1F77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EDB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B5B7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E95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AA84521</w:t>
            </w:r>
          </w:p>
        </w:tc>
      </w:tr>
      <w:tr w:rsidR="00D1174D" w:rsidRPr="00D1174D" w14:paraId="31CA71C0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61F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1F2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A2EA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D33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AA84522</w:t>
            </w:r>
          </w:p>
        </w:tc>
      </w:tr>
      <w:tr w:rsidR="00D1174D" w:rsidRPr="00D1174D" w14:paraId="0288D4D6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9B3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0C8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93C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E38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F81909</w:t>
            </w:r>
          </w:p>
        </w:tc>
      </w:tr>
      <w:tr w:rsidR="00D1174D" w:rsidRPr="00D1174D" w14:paraId="0598ED3C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CAB7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B86E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3EA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A60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F81903</w:t>
            </w:r>
          </w:p>
        </w:tc>
      </w:tr>
      <w:tr w:rsidR="00D1174D" w:rsidRPr="00D1174D" w14:paraId="7FCF2DEB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C63A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7816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B5B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F40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F81904</w:t>
            </w:r>
          </w:p>
        </w:tc>
      </w:tr>
      <w:tr w:rsidR="00D1174D" w:rsidRPr="00D1174D" w14:paraId="0DCC9E31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82DC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20BF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E54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915E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F81905</w:t>
            </w:r>
          </w:p>
        </w:tc>
      </w:tr>
      <w:tr w:rsidR="00D1174D" w:rsidRPr="00D1174D" w14:paraId="4CB3AF9F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658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36C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F7DC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9A0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CJ74394.1</w:t>
            </w:r>
          </w:p>
        </w:tc>
      </w:tr>
      <w:tr w:rsidR="00D1174D" w:rsidRPr="00D1174D" w14:paraId="14B1EA00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3FB4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A72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s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011A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0C2C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C39015.1</w:t>
            </w:r>
          </w:p>
        </w:tc>
      </w:tr>
      <w:tr w:rsidR="00D1174D" w:rsidRPr="00D1174D" w14:paraId="6E5B9D12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B8C7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554E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Xlo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4ED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DFE8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C39016.1</w:t>
            </w:r>
          </w:p>
        </w:tc>
      </w:tr>
      <w:tr w:rsidR="00D1174D" w:rsidRPr="00D1174D" w14:paraId="6F02C5C1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BAE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9B1F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d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AE4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E41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C39017</w:t>
            </w:r>
          </w:p>
        </w:tc>
      </w:tr>
      <w:tr w:rsidR="00D1174D" w:rsidRPr="00D1174D" w14:paraId="2C08576D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6BEE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7C2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Evx-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A7B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B10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K58953.1</w:t>
            </w:r>
          </w:p>
        </w:tc>
      </w:tr>
      <w:tr w:rsidR="00D1174D" w:rsidRPr="00D1174D" w14:paraId="008E16EA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70EAA1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89F3FBA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Evx-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05CBA28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05E667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K58954.1</w:t>
            </w:r>
          </w:p>
        </w:tc>
      </w:tr>
      <w:tr w:rsidR="00D1174D" w:rsidRPr="00D1174D" w14:paraId="0AB1DCC4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B226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Bugula turri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3CEA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AB8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680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S77225</w:t>
            </w:r>
          </w:p>
        </w:tc>
      </w:tr>
      <w:tr w:rsidR="00D1174D" w:rsidRPr="00D1174D" w14:paraId="37CA24D2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0738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DC2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2107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DC1E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S77226</w:t>
            </w:r>
          </w:p>
        </w:tc>
      </w:tr>
      <w:tr w:rsidR="00D1174D" w:rsidRPr="00D1174D" w14:paraId="4968CDA6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4F6C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D8D8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Dfd-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C4E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14F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S77227</w:t>
            </w:r>
          </w:p>
        </w:tc>
      </w:tr>
      <w:tr w:rsidR="00D1174D" w:rsidRPr="00D1174D" w14:paraId="2C2E8A08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408E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6CF8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Dfd-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105A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379F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S77228</w:t>
            </w:r>
          </w:p>
        </w:tc>
      </w:tr>
      <w:tr w:rsidR="00D1174D" w:rsidRPr="00D1174D" w14:paraId="581081BF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2263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DC67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Lox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03E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ABE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S77229</w:t>
            </w:r>
          </w:p>
        </w:tc>
      </w:tr>
      <w:tr w:rsidR="00D1174D" w:rsidRPr="00D1174D" w14:paraId="7D6AC57E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C4E604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5CFEF6A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ost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5207FC4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AD235E7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S77230</w:t>
            </w:r>
          </w:p>
        </w:tc>
      </w:tr>
      <w:tr w:rsidR="00D1174D" w:rsidRPr="00D1174D" w14:paraId="42A1A671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662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Capitella tele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289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l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A9DC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37F7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BY67952</w:t>
            </w:r>
          </w:p>
        </w:tc>
      </w:tr>
      <w:tr w:rsidR="00D1174D" w:rsidRPr="00D1174D" w14:paraId="7A3BD3C2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213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A8A7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EEC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0A0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BY67953</w:t>
            </w:r>
          </w:p>
        </w:tc>
      </w:tr>
      <w:tr w:rsidR="00D1174D" w:rsidRPr="00D1174D" w14:paraId="55181B9C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A72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19D4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A18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69EA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BY67954</w:t>
            </w:r>
          </w:p>
        </w:tc>
      </w:tr>
      <w:tr w:rsidR="00D1174D" w:rsidRPr="00D1174D" w14:paraId="157B0537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1534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2417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Df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42A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A2C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BY67955</w:t>
            </w:r>
          </w:p>
        </w:tc>
      </w:tr>
      <w:tr w:rsidR="00D1174D" w:rsidRPr="00D1174D" w14:paraId="2CE25BE2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BCB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7E2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Sc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C227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504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BY67956</w:t>
            </w:r>
          </w:p>
        </w:tc>
      </w:tr>
      <w:tr w:rsidR="00D1174D" w:rsidRPr="00D1174D" w14:paraId="6B6CFA8D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A766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B3AC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Lox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892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97F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BY67957</w:t>
            </w:r>
          </w:p>
        </w:tc>
      </w:tr>
      <w:tr w:rsidR="00D1174D" w:rsidRPr="00D1174D" w14:paraId="3F9D6902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D2C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26B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nt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ADFF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F637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BY67962</w:t>
            </w:r>
          </w:p>
        </w:tc>
      </w:tr>
      <w:tr w:rsidR="00D1174D" w:rsidRPr="00D1174D" w14:paraId="6F158F6A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4114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5D74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Lox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0607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210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BY67958</w:t>
            </w:r>
          </w:p>
        </w:tc>
      </w:tr>
      <w:tr w:rsidR="00D1174D" w:rsidRPr="00D1174D" w14:paraId="550B2053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CF58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23EF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Lox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4DCE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CAB3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BY67959</w:t>
            </w:r>
          </w:p>
        </w:tc>
      </w:tr>
      <w:tr w:rsidR="00D1174D" w:rsidRPr="00D1174D" w14:paraId="157AA5BB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EE3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7FB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os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F52E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C8E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BY67961</w:t>
            </w:r>
          </w:p>
        </w:tc>
      </w:tr>
      <w:tr w:rsidR="00D1174D" w:rsidRPr="00D1174D" w14:paraId="70D52065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BFE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4AB4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ost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94EF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81D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BY67960</w:t>
            </w:r>
          </w:p>
        </w:tc>
      </w:tr>
      <w:tr w:rsidR="00D1174D" w:rsidRPr="00D1174D" w14:paraId="3AB5C171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B63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D2DE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s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7BE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D3BC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Z23124.1</w:t>
            </w:r>
          </w:p>
        </w:tc>
      </w:tr>
      <w:tr w:rsidR="00D1174D" w:rsidRPr="00D1174D" w14:paraId="57BDC60D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E656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6CBA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d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DC3C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BA46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Z95508</w:t>
            </w:r>
          </w:p>
        </w:tc>
      </w:tr>
      <w:tr w:rsidR="00D1174D" w:rsidRPr="00D1174D" w14:paraId="35A2BFDB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CA86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3C7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Xlo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72A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1B9A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Z95509.1</w:t>
            </w:r>
          </w:p>
        </w:tc>
      </w:tr>
      <w:tr w:rsidR="00D1174D" w:rsidRPr="00D1174D" w14:paraId="79A70E3F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FA71764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8392136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Ev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2BBCBD8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987CBE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BG82164</w:t>
            </w:r>
          </w:p>
        </w:tc>
      </w:tr>
      <w:tr w:rsidR="00D1174D" w:rsidRPr="00D1174D" w14:paraId="69BF65EF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8E36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Crassostrea gig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62E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A44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ENSEMB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6E1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GI_10024083</w:t>
            </w:r>
          </w:p>
        </w:tc>
      </w:tr>
      <w:tr w:rsidR="00D1174D" w:rsidRPr="00D1174D" w14:paraId="2B1C7373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6C2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BDFA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077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824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GI_10024086</w:t>
            </w:r>
          </w:p>
        </w:tc>
      </w:tr>
      <w:tr w:rsidR="00D1174D" w:rsidRPr="00D1174D" w14:paraId="62AD8302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C93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EC9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495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B60A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GI_10024087</w:t>
            </w:r>
          </w:p>
        </w:tc>
      </w:tr>
      <w:tr w:rsidR="00D1174D" w:rsidRPr="00D1174D" w14:paraId="1672AB9E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DAB7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630A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583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164E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GI_10024091</w:t>
            </w:r>
          </w:p>
        </w:tc>
      </w:tr>
      <w:tr w:rsidR="00D1174D" w:rsidRPr="00D1174D" w14:paraId="01ECB16A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9AD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577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3C64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83F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GI_10026565</w:t>
            </w:r>
          </w:p>
        </w:tc>
      </w:tr>
      <w:tr w:rsidR="00D1174D" w:rsidRPr="00D1174D" w14:paraId="7AE84CC7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05EEDB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4D1BCB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Lox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D420E1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A23CFD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GI_10018592</w:t>
            </w:r>
          </w:p>
        </w:tc>
      </w:tr>
      <w:tr w:rsidR="00D1174D" w:rsidRPr="00D1174D" w14:paraId="20058765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75EA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Drosophila melanoga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632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l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C48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73F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AB57787</w:t>
            </w:r>
          </w:p>
        </w:tc>
      </w:tr>
      <w:tr w:rsidR="00D1174D" w:rsidRPr="00D1174D" w14:paraId="7142D241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F2EE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41A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1EBA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797E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AA45271</w:t>
            </w:r>
          </w:p>
        </w:tc>
      </w:tr>
      <w:tr w:rsidR="00D1174D" w:rsidRPr="00D1174D" w14:paraId="182A6B8D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EEA4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DA2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Z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E194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D07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F54087.1</w:t>
            </w:r>
          </w:p>
        </w:tc>
      </w:tr>
      <w:tr w:rsidR="00D1174D" w:rsidRPr="00D1174D" w14:paraId="1046C3CA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B44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AAA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Zen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1A8C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17B8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09090.2</w:t>
            </w:r>
          </w:p>
        </w:tc>
      </w:tr>
      <w:tr w:rsidR="00D1174D" w:rsidRPr="00D1174D" w14:paraId="5CB3BEE1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DCFA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05F6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Df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8F7A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FE6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07548</w:t>
            </w:r>
          </w:p>
        </w:tc>
      </w:tr>
      <w:tr w:rsidR="00D1174D" w:rsidRPr="00D1174D" w14:paraId="6BB03A4B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B04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6FC3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Sc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540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3468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P_524248</w:t>
            </w:r>
          </w:p>
        </w:tc>
      </w:tr>
      <w:tr w:rsidR="00D1174D" w:rsidRPr="00D1174D" w14:paraId="2B158C92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382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C8A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ftz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312C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31EF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P_477498</w:t>
            </w:r>
          </w:p>
        </w:tc>
      </w:tr>
      <w:tr w:rsidR="00D1174D" w:rsidRPr="00D1174D" w14:paraId="6B1B8048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8258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6AD8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nt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CA7F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1E6F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AA27417</w:t>
            </w:r>
          </w:p>
        </w:tc>
      </w:tr>
      <w:tr w:rsidR="00D1174D" w:rsidRPr="00D1174D" w14:paraId="34EDBE47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42F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E9E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Ub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E7EE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8B53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AA29194</w:t>
            </w:r>
          </w:p>
        </w:tc>
      </w:tr>
      <w:tr w:rsidR="00D1174D" w:rsidRPr="00D1174D" w14:paraId="269E3089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7C7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BBF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bd-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CB9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4A4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29555</w:t>
            </w:r>
          </w:p>
        </w:tc>
      </w:tr>
      <w:tr w:rsidR="00D1174D" w:rsidRPr="00D1174D" w14:paraId="4B151D23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B2F7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743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bd-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1F13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10B8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AB57859</w:t>
            </w:r>
          </w:p>
        </w:tc>
      </w:tr>
      <w:tr w:rsidR="00D1174D" w:rsidRPr="00D1174D" w14:paraId="165B9F68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ADB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414E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I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3DA8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1438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P_996087.2</w:t>
            </w:r>
          </w:p>
        </w:tc>
      </w:tr>
      <w:tr w:rsidR="00D1174D" w:rsidRPr="00D1174D" w14:paraId="7A6FABC4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244F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C82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a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AD9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9A2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A28409.1</w:t>
            </w:r>
          </w:p>
        </w:tc>
      </w:tr>
      <w:tr w:rsidR="00D1174D" w:rsidRPr="00D1174D" w14:paraId="7B55B604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91D7ED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B986CC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E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190EFBE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04A3EB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P_523670.2</w:t>
            </w:r>
          </w:p>
        </w:tc>
      </w:tr>
      <w:tr w:rsidR="00D1174D" w:rsidRPr="00D1174D" w14:paraId="1BDACE63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C418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Euprymna scolop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A44F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l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518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7D6F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Y330184</w:t>
            </w:r>
          </w:p>
        </w:tc>
      </w:tr>
      <w:tr w:rsidR="00D1174D" w:rsidRPr="00D1174D" w14:paraId="4EEDAF94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754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D518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C013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883E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Y330185</w:t>
            </w:r>
          </w:p>
        </w:tc>
      </w:tr>
      <w:tr w:rsidR="00D1174D" w:rsidRPr="00D1174D" w14:paraId="58F0E0A6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A0C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B36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Sc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4A9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094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L25807.1</w:t>
            </w:r>
          </w:p>
        </w:tc>
      </w:tr>
      <w:tr w:rsidR="00D1174D" w:rsidRPr="00D1174D" w14:paraId="3773DF28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189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71D4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Lox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B53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121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Y330187</w:t>
            </w:r>
          </w:p>
        </w:tc>
      </w:tr>
      <w:tr w:rsidR="00D1174D" w:rsidRPr="00D1174D" w14:paraId="5CCB4AC2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D838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E29E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nt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8E0F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93F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Y330188</w:t>
            </w:r>
          </w:p>
        </w:tc>
      </w:tr>
      <w:tr w:rsidR="00D1174D" w:rsidRPr="00D1174D" w14:paraId="0089B7FD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D5E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1E0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Lox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1E8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B3D0F88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AAL25810.1</w:t>
            </w:r>
          </w:p>
        </w:tc>
      </w:tr>
      <w:tr w:rsidR="00D1174D" w:rsidRPr="00D1174D" w14:paraId="129DCC71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27BF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A52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os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A0A8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135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Y330190</w:t>
            </w:r>
          </w:p>
        </w:tc>
      </w:tr>
      <w:tr w:rsidR="00D1174D" w:rsidRPr="00D1174D" w14:paraId="085B1BB7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AB8BF8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C97710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ost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8D83073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8C77EE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Y330191</w:t>
            </w:r>
          </w:p>
        </w:tc>
      </w:tr>
      <w:tr w:rsidR="00D1174D" w:rsidRPr="00D1174D" w14:paraId="51A9E6C6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E1C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Flaccisaggita enfl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156F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3F7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2AB3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BS18809.1</w:t>
            </w:r>
          </w:p>
        </w:tc>
      </w:tr>
      <w:tr w:rsidR="00D1174D" w:rsidRPr="00D1174D" w14:paraId="5F223064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1A4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52FC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801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A808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BS18810.1</w:t>
            </w:r>
          </w:p>
        </w:tc>
      </w:tr>
      <w:tr w:rsidR="00D1174D" w:rsidRPr="00D1174D" w14:paraId="6B5DDE4E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6556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7B7E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7627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86CA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BS18811.1</w:t>
            </w:r>
          </w:p>
        </w:tc>
      </w:tr>
      <w:tr w:rsidR="00D1174D" w:rsidRPr="00D1174D" w14:paraId="20A78D04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37F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F2A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7DB4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5374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BS18812.1</w:t>
            </w:r>
          </w:p>
        </w:tc>
      </w:tr>
      <w:tr w:rsidR="00D1174D" w:rsidRPr="00D1174D" w14:paraId="2EB869C3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A04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9F9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044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10B3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BS18813.1</w:t>
            </w:r>
          </w:p>
        </w:tc>
      </w:tr>
      <w:tr w:rsidR="00D1174D" w:rsidRPr="00D1174D" w14:paraId="156EC552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234C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030F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386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CA96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BS18814.1</w:t>
            </w:r>
          </w:p>
        </w:tc>
      </w:tr>
      <w:tr w:rsidR="00D1174D" w:rsidRPr="00D1174D" w14:paraId="156B72FD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92AF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30BF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MedPo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DBD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9EE4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BS18817.1</w:t>
            </w:r>
          </w:p>
        </w:tc>
      </w:tr>
      <w:tr w:rsidR="00D1174D" w:rsidRPr="00D1174D" w14:paraId="63B44BED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057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760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os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AF73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934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BS18815.1</w:t>
            </w:r>
          </w:p>
        </w:tc>
      </w:tr>
      <w:tr w:rsidR="00D1174D" w:rsidRPr="00D1174D" w14:paraId="2DBDF3A8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6D1B418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5F6ACE7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ost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353C586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FCD9AF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BS18816.1</w:t>
            </w:r>
          </w:p>
        </w:tc>
      </w:tr>
      <w:tr w:rsidR="00D1174D" w:rsidRPr="00D1174D" w14:paraId="4ED1188C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4148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Gibbula va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4B6A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D67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16A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CX84671.1</w:t>
            </w:r>
          </w:p>
        </w:tc>
      </w:tr>
      <w:tr w:rsidR="00D1174D" w:rsidRPr="00D1174D" w14:paraId="040BEC8B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8894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67D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6C6E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97F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DJ18233.1</w:t>
            </w:r>
          </w:p>
        </w:tc>
      </w:tr>
      <w:tr w:rsidR="00D1174D" w:rsidRPr="00D1174D" w14:paraId="62306F91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4AD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ED3C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CE5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EA1F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DJ18232.1</w:t>
            </w:r>
          </w:p>
        </w:tc>
      </w:tr>
      <w:tr w:rsidR="00D1174D" w:rsidRPr="00D1174D" w14:paraId="7D8BD3DB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F26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51DF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C1BC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2E73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CX84672.1</w:t>
            </w:r>
          </w:p>
        </w:tc>
      </w:tr>
      <w:tr w:rsidR="00D1174D" w:rsidRPr="00D1174D" w14:paraId="4EEAB361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6FD7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91E8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1C1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8727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DJ18234.1</w:t>
            </w:r>
          </w:p>
        </w:tc>
      </w:tr>
      <w:tr w:rsidR="00D1174D" w:rsidRPr="00D1174D" w14:paraId="74D23E23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680F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B66E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Lox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6F87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7884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DJ18235.1</w:t>
            </w:r>
          </w:p>
        </w:tc>
      </w:tr>
      <w:tr w:rsidR="00D1174D" w:rsidRPr="00D1174D" w14:paraId="2091B284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AAE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C9E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2053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F5D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DJ18236.1</w:t>
            </w:r>
          </w:p>
        </w:tc>
      </w:tr>
      <w:tr w:rsidR="00D1174D" w:rsidRPr="00D1174D" w14:paraId="22E2DA75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2608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BD9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Lox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755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685F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DJ18238.1</w:t>
            </w:r>
          </w:p>
        </w:tc>
      </w:tr>
      <w:tr w:rsidR="00D1174D" w:rsidRPr="00D1174D" w14:paraId="795D98F3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7B17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1138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Lox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98E4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2CEE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DJ18237.1</w:t>
            </w:r>
          </w:p>
        </w:tc>
      </w:tr>
      <w:tr w:rsidR="00D1174D" w:rsidRPr="00D1174D" w14:paraId="333294B6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6C1911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AE8387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ost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9C9D7AF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F643ADA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CX84673.1</w:t>
            </w:r>
          </w:p>
        </w:tc>
      </w:tr>
      <w:tr w:rsidR="00D1174D" w:rsidRPr="00D1174D" w14:paraId="16D84A3D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E9F4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F554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807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279C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B35423.2</w:t>
            </w:r>
          </w:p>
        </w:tc>
      </w:tr>
      <w:tr w:rsidR="00D1174D" w:rsidRPr="00D1174D" w14:paraId="42531DC6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D357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6788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D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855A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C054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G44444.1</w:t>
            </w:r>
          </w:p>
        </w:tc>
      </w:tr>
      <w:tr w:rsidR="00D1174D" w:rsidRPr="00D1174D" w14:paraId="31ABBC74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04CF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1E7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A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9318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C27C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P_006726.1</w:t>
            </w:r>
          </w:p>
        </w:tc>
      </w:tr>
      <w:tr w:rsidR="00D1174D" w:rsidRPr="00D1174D" w14:paraId="50F52782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8AD4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B4F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B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57CC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E348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P_002136.1</w:t>
            </w:r>
          </w:p>
        </w:tc>
      </w:tr>
      <w:tr w:rsidR="00D1174D" w:rsidRPr="00D1174D" w14:paraId="2320DC75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84B6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15D4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A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4C7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708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P_705895.1</w:t>
            </w:r>
          </w:p>
        </w:tc>
      </w:tr>
      <w:tr w:rsidR="00D1174D" w:rsidRPr="00D1174D" w14:paraId="235631B2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3504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C35A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B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38E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9EDC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D10852.1</w:t>
            </w:r>
          </w:p>
        </w:tc>
      </w:tr>
      <w:tr w:rsidR="00D1174D" w:rsidRPr="00D1174D" w14:paraId="664F9D42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2FF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CAD6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D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49F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250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AA71102.1</w:t>
            </w:r>
          </w:p>
        </w:tc>
      </w:tr>
      <w:tr w:rsidR="00D1174D" w:rsidRPr="00D1174D" w14:paraId="5C439F22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DD86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0A6A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A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48D8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531E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P_002132.3</w:t>
            </w:r>
          </w:p>
        </w:tc>
      </w:tr>
      <w:tr w:rsidR="00D1174D" w:rsidRPr="00D1174D" w14:paraId="35BF3384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B14C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7133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B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7B08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C304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G45052.1</w:t>
            </w:r>
          </w:p>
        </w:tc>
      </w:tr>
      <w:tr w:rsidR="00D1174D" w:rsidRPr="00D1174D" w14:paraId="2DFFD52E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183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820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C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096E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79C3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G42145.1</w:t>
            </w:r>
          </w:p>
        </w:tc>
      </w:tr>
      <w:tr w:rsidR="00D1174D" w:rsidRPr="00D1174D" w14:paraId="420EB226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070C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402F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D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2956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8F0C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P_055436.2</w:t>
            </w:r>
          </w:p>
        </w:tc>
      </w:tr>
      <w:tr w:rsidR="00D1174D" w:rsidRPr="00D1174D" w14:paraId="7E104510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402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3A8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A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651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0C37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AG47052.1</w:t>
            </w:r>
          </w:p>
        </w:tc>
      </w:tr>
      <w:tr w:rsidR="00D1174D" w:rsidRPr="00D1174D" w14:paraId="3FB6F148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61A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6B2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B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CFEA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38A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P_002138.1</w:t>
            </w:r>
          </w:p>
        </w:tc>
      </w:tr>
      <w:tr w:rsidR="00D1174D" w:rsidRPr="00D1174D" w14:paraId="049B1403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260E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CB3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C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E40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AAFA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EAW96748.1</w:t>
            </w:r>
          </w:p>
        </w:tc>
      </w:tr>
      <w:tr w:rsidR="00D1174D" w:rsidRPr="00D1174D" w14:paraId="31AF0BC7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6CB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6A98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A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448E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AE5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P_076919.1</w:t>
            </w:r>
          </w:p>
        </w:tc>
      </w:tr>
      <w:tr w:rsidR="00D1174D" w:rsidRPr="00D1174D" w14:paraId="17E89F44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AD88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04E3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B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411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29C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P_061825.2</w:t>
            </w:r>
          </w:p>
        </w:tc>
      </w:tr>
      <w:tr w:rsidR="00D1174D" w:rsidRPr="00D1174D" w14:paraId="6B785ABA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B89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436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C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BCA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1E9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AG33235.1</w:t>
            </w:r>
          </w:p>
        </w:tc>
      </w:tr>
      <w:tr w:rsidR="00D1174D" w:rsidRPr="00D1174D" w14:paraId="349EFCF5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8EC8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2FD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A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839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BD53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AA06713.1</w:t>
            </w:r>
          </w:p>
        </w:tc>
      </w:tr>
      <w:tr w:rsidR="00D1174D" w:rsidRPr="00D1174D" w14:paraId="12BA34B6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1ABF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DFC4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B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1587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C62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P_004493.3</w:t>
            </w:r>
          </w:p>
        </w:tc>
      </w:tr>
      <w:tr w:rsidR="00D1174D" w:rsidRPr="00D1174D" w14:paraId="08F94CD6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F79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5503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B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4948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05EE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G42143.1</w:t>
            </w:r>
          </w:p>
        </w:tc>
      </w:tr>
      <w:tr w:rsidR="00D1174D" w:rsidRPr="00D1174D" w14:paraId="5909D0BB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6B4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A1AF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C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A73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DCF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G42146.1</w:t>
            </w:r>
          </w:p>
        </w:tc>
      </w:tr>
      <w:tr w:rsidR="00D1174D" w:rsidRPr="00D1174D" w14:paraId="1501D4E2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8533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EB9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D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CA1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B47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G42152.1</w:t>
            </w:r>
          </w:p>
        </w:tc>
      </w:tr>
      <w:tr w:rsidR="00D1174D" w:rsidRPr="00D1174D" w14:paraId="266A609F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968E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7EC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A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A2A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F12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P_689952.1</w:t>
            </w:r>
          </w:p>
        </w:tc>
      </w:tr>
      <w:tr w:rsidR="00D1174D" w:rsidRPr="00D1174D" w14:paraId="24AF0F8B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813C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D3F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B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2CD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9E26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G42144.1</w:t>
            </w:r>
          </w:p>
        </w:tc>
      </w:tr>
      <w:tr w:rsidR="00D1174D" w:rsidRPr="00D1174D" w14:paraId="474F1E6E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0503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22C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C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DCBA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A5A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G42151.1</w:t>
            </w:r>
          </w:p>
        </w:tc>
      </w:tr>
      <w:tr w:rsidR="00D1174D" w:rsidRPr="00D1174D" w14:paraId="7DC3BFF6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2EF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6F43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D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1E88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FBEF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P_055028.3</w:t>
            </w:r>
          </w:p>
        </w:tc>
      </w:tr>
      <w:tr w:rsidR="00D1174D" w:rsidRPr="00D1174D" w14:paraId="3D59FAAE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2CCA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14EE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C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B63E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42D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P_059105.2</w:t>
            </w:r>
          </w:p>
        </w:tc>
      </w:tr>
      <w:tr w:rsidR="00D1174D" w:rsidRPr="00D1174D" w14:paraId="2F149441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CC3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10A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D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F3D6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428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P_002139.2</w:t>
            </w:r>
          </w:p>
        </w:tc>
      </w:tr>
      <w:tr w:rsidR="00D1174D" w:rsidRPr="00D1174D" w14:paraId="1480E9B3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5F93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5BB3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A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BEF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E00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P_005514.1</w:t>
            </w:r>
          </w:p>
        </w:tc>
      </w:tr>
      <w:tr w:rsidR="00D1174D" w:rsidRPr="00D1174D" w14:paraId="2B37AA56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2F4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7F1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C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A0B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8756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P_055027.1</w:t>
            </w:r>
          </w:p>
        </w:tc>
      </w:tr>
      <w:tr w:rsidR="00D1174D" w:rsidRPr="00D1174D" w14:paraId="639FDA96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72A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EFC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D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2B84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1D5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F79045.1</w:t>
            </w:r>
          </w:p>
        </w:tc>
      </w:tr>
      <w:tr w:rsidR="00D1174D" w:rsidRPr="00D1174D" w14:paraId="0E474317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A4F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E7A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C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F3E4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663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K16717.1</w:t>
            </w:r>
          </w:p>
        </w:tc>
      </w:tr>
      <w:tr w:rsidR="00D1174D" w:rsidRPr="00D1174D" w14:paraId="4FE65588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824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9F9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D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032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F29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F79044.1</w:t>
            </w:r>
          </w:p>
        </w:tc>
      </w:tr>
      <w:tr w:rsidR="00D1174D" w:rsidRPr="00D1174D" w14:paraId="5CC155AA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1D5E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8C9F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A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71B3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B3DF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C50993.1</w:t>
            </w:r>
          </w:p>
        </w:tc>
      </w:tr>
      <w:tr w:rsidR="00D1174D" w:rsidRPr="00D1174D" w14:paraId="26946AC6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4AEE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3CB7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B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116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34CC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H70233.1</w:t>
            </w:r>
          </w:p>
        </w:tc>
      </w:tr>
      <w:tr w:rsidR="00D1174D" w:rsidRPr="00D1174D" w14:paraId="488BFD7A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00A7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CE86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C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CBEF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872F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F73439.1</w:t>
            </w:r>
          </w:p>
        </w:tc>
      </w:tr>
      <w:tr w:rsidR="00D1174D" w:rsidRPr="00D1174D" w14:paraId="767236B3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FE46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8BD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D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6FE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9887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C51635.1</w:t>
            </w:r>
          </w:p>
        </w:tc>
      </w:tr>
      <w:tr w:rsidR="00D1174D" w:rsidRPr="00D1174D" w14:paraId="69A01E12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720F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54D4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sx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4FB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CFEA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P_663632.1</w:t>
            </w:r>
          </w:p>
        </w:tc>
      </w:tr>
      <w:tr w:rsidR="00D1174D" w:rsidRPr="00D1174D" w14:paraId="7833BB9E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7F1E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6EE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sx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497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81F7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P_573574.1</w:t>
            </w:r>
          </w:p>
        </w:tc>
      </w:tr>
      <w:tr w:rsidR="00D1174D" w:rsidRPr="00D1174D" w14:paraId="675FD89E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82E6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9DF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dx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535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050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P_000200.1</w:t>
            </w:r>
          </w:p>
        </w:tc>
      </w:tr>
      <w:tr w:rsidR="00D1174D" w:rsidRPr="00D1174D" w14:paraId="539991C1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1CC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25E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dx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F5B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4FC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P_001795.2</w:t>
            </w:r>
          </w:p>
        </w:tc>
      </w:tr>
      <w:tr w:rsidR="00D1174D" w:rsidRPr="00D1174D" w14:paraId="3D54A0ED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6F8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9243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dx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EB7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B10A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P_001256.3</w:t>
            </w:r>
          </w:p>
        </w:tc>
      </w:tr>
      <w:tr w:rsidR="00D1174D" w:rsidRPr="00D1174D" w14:paraId="2EF001D7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8B3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FAF8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dx-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D50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850C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P_005184.1</w:t>
            </w:r>
          </w:p>
        </w:tc>
      </w:tr>
      <w:tr w:rsidR="00D1174D" w:rsidRPr="00D1174D" w14:paraId="2B761FAD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5ED6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0763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Evx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6464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1AE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P_001291448.1</w:t>
            </w:r>
          </w:p>
        </w:tc>
      </w:tr>
      <w:tr w:rsidR="00D1174D" w:rsidRPr="00D1174D" w14:paraId="3E70799B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DAA0616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EB87CD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Evx-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6993D7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FD7A20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P_001073927.1</w:t>
            </w:r>
          </w:p>
        </w:tc>
      </w:tr>
      <w:tr w:rsidR="00D1174D" w:rsidRPr="00D1174D" w14:paraId="5F58C39A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01A7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Lingula anat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556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l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6CC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ENSEMB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84D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10891</w:t>
            </w:r>
          </w:p>
        </w:tc>
      </w:tr>
      <w:tr w:rsidR="00D1174D" w:rsidRPr="00D1174D" w14:paraId="0EB0C590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D2F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77B7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6D3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9B1F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10890</w:t>
            </w:r>
          </w:p>
        </w:tc>
      </w:tr>
      <w:tr w:rsidR="00D1174D" w:rsidRPr="00D1174D" w14:paraId="40880FBE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DBD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69C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DAFE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1FD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10889</w:t>
            </w:r>
          </w:p>
        </w:tc>
      </w:tr>
      <w:tr w:rsidR="00D1174D" w:rsidRPr="00D1174D" w14:paraId="375CDECD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B72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1A4E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Df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FDD3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592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10888</w:t>
            </w:r>
          </w:p>
        </w:tc>
      </w:tr>
      <w:tr w:rsidR="00D1174D" w:rsidRPr="00D1174D" w14:paraId="7839D897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34F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CC8E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Sc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369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C78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10887</w:t>
            </w:r>
          </w:p>
        </w:tc>
      </w:tr>
      <w:tr w:rsidR="00D1174D" w:rsidRPr="00D1174D" w14:paraId="069A7A31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0294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CCF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Lox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1553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DE1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10886</w:t>
            </w:r>
          </w:p>
        </w:tc>
      </w:tr>
      <w:tr w:rsidR="00D1174D" w:rsidRPr="00D1174D" w14:paraId="24BE407C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6F1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5FB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nt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A69A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164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10892</w:t>
            </w:r>
          </w:p>
        </w:tc>
      </w:tr>
      <w:tr w:rsidR="00D1174D" w:rsidRPr="00D1174D" w14:paraId="1FED4FBE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A77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8FF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os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F93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F664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12396</w:t>
            </w:r>
          </w:p>
        </w:tc>
      </w:tr>
      <w:tr w:rsidR="00D1174D" w:rsidRPr="00D1174D" w14:paraId="74ACADAE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E18F7C6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EE6594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ost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5FB8D18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E60DA8A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12399</w:t>
            </w:r>
          </w:p>
        </w:tc>
      </w:tr>
      <w:tr w:rsidR="00D1174D" w:rsidRPr="00D1174D" w14:paraId="7F308003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EC57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egasyllis nippon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907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C3F3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ayashi et al. 202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2D67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DN26841_c4_g1</w:t>
            </w:r>
          </w:p>
        </w:tc>
      </w:tr>
      <w:tr w:rsidR="00D1174D" w:rsidRPr="00D1174D" w14:paraId="2797FC5D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EAC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A4B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AA1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5DD8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DN19818_c0_g3</w:t>
            </w:r>
          </w:p>
        </w:tc>
      </w:tr>
      <w:tr w:rsidR="00D1174D" w:rsidRPr="00D1174D" w14:paraId="6E5FEF50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4DE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9A1E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4CC3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A2D8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DN21080_c1_g2</w:t>
            </w:r>
          </w:p>
        </w:tc>
      </w:tr>
      <w:tr w:rsidR="00D1174D" w:rsidRPr="00D1174D" w14:paraId="797A78CB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CEC3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150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E06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72B6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DN30959_c0_g1</w:t>
            </w:r>
          </w:p>
        </w:tc>
      </w:tr>
      <w:tr w:rsidR="00D1174D" w:rsidRPr="00D1174D" w14:paraId="0A760F74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0B4A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065A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76D3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451C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DN30312_c2_g2</w:t>
            </w:r>
          </w:p>
        </w:tc>
      </w:tr>
      <w:tr w:rsidR="00D1174D" w:rsidRPr="00D1174D" w14:paraId="14C29697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852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AD04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6FF6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ED6E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DN27734_c0_g1</w:t>
            </w:r>
          </w:p>
        </w:tc>
      </w:tr>
      <w:tr w:rsidR="00D1174D" w:rsidRPr="00D1174D" w14:paraId="672DDC42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DB7A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88C7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Lox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E94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F80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DN23954_c2_g2</w:t>
            </w:r>
          </w:p>
        </w:tc>
      </w:tr>
      <w:tr w:rsidR="00D1174D" w:rsidRPr="00D1174D" w14:paraId="24957812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BC0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092C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Lox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B266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F5F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DN31520_c0_g1</w:t>
            </w:r>
          </w:p>
        </w:tc>
      </w:tr>
      <w:tr w:rsidR="00D1174D" w:rsidRPr="00D1174D" w14:paraId="4254B228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09A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3D14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Lox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0F1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E11C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DN24063_c0_g1</w:t>
            </w:r>
          </w:p>
        </w:tc>
      </w:tr>
      <w:tr w:rsidR="00D1174D" w:rsidRPr="00D1174D" w14:paraId="2AAC8A52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643913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9266E94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ost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26CF2D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8AC079A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DN29598_c3_g1</w:t>
            </w:r>
          </w:p>
        </w:tc>
      </w:tr>
      <w:tr w:rsidR="00D1174D" w:rsidRPr="00D1174D" w14:paraId="56D28B31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2A6E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Micrura alask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921C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l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EEF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A624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KP762174</w:t>
            </w:r>
          </w:p>
        </w:tc>
      </w:tr>
      <w:tr w:rsidR="00D1174D" w:rsidRPr="00D1174D" w14:paraId="4F4EFBB7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C804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2CE6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5F86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8E1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KP762176</w:t>
            </w:r>
          </w:p>
        </w:tc>
      </w:tr>
      <w:tr w:rsidR="00D1174D" w:rsidRPr="00D1174D" w14:paraId="77AD2927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77A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B874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06D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4C7C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KP762173</w:t>
            </w:r>
          </w:p>
        </w:tc>
      </w:tr>
      <w:tr w:rsidR="00D1174D" w:rsidRPr="00D1174D" w14:paraId="11267AEF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C3F7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ABE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Df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A5B7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223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KP762180</w:t>
            </w:r>
          </w:p>
        </w:tc>
      </w:tr>
      <w:tr w:rsidR="00D1174D" w:rsidRPr="00D1174D" w14:paraId="08FB63B3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E118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0706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Sc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3896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B04E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KP762177</w:t>
            </w:r>
          </w:p>
        </w:tc>
      </w:tr>
      <w:tr w:rsidR="00D1174D" w:rsidRPr="00D1174D" w14:paraId="7BA4B4CE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88D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9C0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Lox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C9A6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C5BC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KP762179</w:t>
            </w:r>
          </w:p>
        </w:tc>
      </w:tr>
      <w:tr w:rsidR="00D1174D" w:rsidRPr="00D1174D" w14:paraId="46E984B1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383F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BB0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nt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E16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876F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KP762171</w:t>
            </w:r>
          </w:p>
        </w:tc>
      </w:tr>
      <w:tr w:rsidR="00D1174D" w:rsidRPr="00D1174D" w14:paraId="362E4EFA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4C34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087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Lox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58B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9E1CAD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AKE07581.1</w:t>
            </w:r>
          </w:p>
        </w:tc>
      </w:tr>
      <w:tr w:rsidR="00D1174D" w:rsidRPr="00D1174D" w14:paraId="570A1FDC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998964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DC8EF63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ost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0949684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F5EE87E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KP762178</w:t>
            </w:r>
          </w:p>
        </w:tc>
      </w:tr>
      <w:tr w:rsidR="00D1174D" w:rsidRPr="00D1174D" w14:paraId="32B7D89D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2A6A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Platynereis dumeril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0923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5B6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860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FJ91921.1</w:t>
            </w:r>
          </w:p>
        </w:tc>
      </w:tr>
      <w:tr w:rsidR="00D1174D" w:rsidRPr="00D1174D" w14:paraId="69672F8F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C97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B5B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FF46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AC8EE34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FJ91922.1</w:t>
            </w:r>
          </w:p>
        </w:tc>
      </w:tr>
      <w:tr w:rsidR="00D1174D" w:rsidRPr="00D1174D" w14:paraId="6E97B01D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65A7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964E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F19F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3EF3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FJ91923.1</w:t>
            </w:r>
          </w:p>
        </w:tc>
      </w:tr>
      <w:tr w:rsidR="00D1174D" w:rsidRPr="00D1174D" w14:paraId="1763BA73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3F7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DC7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C7B3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E00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AFJ91924.1 </w:t>
            </w:r>
          </w:p>
        </w:tc>
      </w:tr>
      <w:tr w:rsidR="00D1174D" w:rsidRPr="00D1174D" w14:paraId="3752EBCF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86F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E27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759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5947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ATG29892.1 </w:t>
            </w:r>
          </w:p>
        </w:tc>
      </w:tr>
      <w:tr w:rsidR="00D1174D" w:rsidRPr="00D1174D" w14:paraId="441F0D36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3726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6333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96CA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862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TG29893.1</w:t>
            </w:r>
          </w:p>
        </w:tc>
      </w:tr>
      <w:tr w:rsidR="00D1174D" w:rsidRPr="00D1174D" w14:paraId="3ADE833D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AD4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5743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Lox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7B9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DF96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AFJ91925.1 </w:t>
            </w:r>
          </w:p>
        </w:tc>
      </w:tr>
      <w:tr w:rsidR="00D1174D" w:rsidRPr="00D1174D" w14:paraId="56D4191C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9DD8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236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Lox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58F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1C9A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AFJ91926.1 </w:t>
            </w:r>
          </w:p>
        </w:tc>
      </w:tr>
      <w:tr w:rsidR="00D1174D" w:rsidRPr="00D1174D" w14:paraId="06AD15EF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26DC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77AC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ost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F2B3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A87A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AFJ91927.1 </w:t>
            </w:r>
          </w:p>
        </w:tc>
      </w:tr>
      <w:tr w:rsidR="00D1174D" w:rsidRPr="00D1174D" w14:paraId="6BA5884C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92F1B7C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F3E3D96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ost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1CD7FA7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3A7138A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 xml:space="preserve">AFJ91928.1 </w:t>
            </w:r>
          </w:p>
        </w:tc>
      </w:tr>
      <w:tr w:rsidR="00D1174D" w:rsidRPr="00D1174D" w14:paraId="4A320B79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AC7E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Priapulus caud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325E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l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1CC3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2BC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D40640.1</w:t>
            </w:r>
          </w:p>
        </w:tc>
      </w:tr>
      <w:tr w:rsidR="00D1174D" w:rsidRPr="00D1174D" w14:paraId="5681C2B4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FD3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31A4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4FB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47E4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D40641.1</w:t>
            </w:r>
          </w:p>
        </w:tc>
      </w:tr>
      <w:tr w:rsidR="00D1174D" w:rsidRPr="00D1174D" w14:paraId="6C29937F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5B2A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4A0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AEDC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1B77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D40642.1</w:t>
            </w:r>
          </w:p>
        </w:tc>
      </w:tr>
      <w:tr w:rsidR="00D1174D" w:rsidRPr="00D1174D" w14:paraId="1CD5AE61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653A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1FBE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Df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5BF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14EE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D40643.1</w:t>
            </w:r>
          </w:p>
        </w:tc>
      </w:tr>
      <w:tr w:rsidR="00D1174D" w:rsidRPr="00D1174D" w14:paraId="5A02B0E9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706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A32A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Ub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5F3F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B75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D40647.1</w:t>
            </w:r>
          </w:p>
        </w:tc>
      </w:tr>
      <w:tr w:rsidR="00D1174D" w:rsidRPr="00D1174D" w14:paraId="522CD13A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449B89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B3BE39C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bd-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3978E3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837DD2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D40649.1</w:t>
            </w:r>
          </w:p>
        </w:tc>
      </w:tr>
      <w:tr w:rsidR="00D1174D" w:rsidRPr="00D1174D" w14:paraId="67D2035E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7BA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Ptychodera flav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B0DA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665A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454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R07634.1</w:t>
            </w:r>
          </w:p>
        </w:tc>
      </w:tr>
      <w:tr w:rsidR="00D1174D" w:rsidRPr="00D1174D" w14:paraId="18340096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251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7598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1A9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F80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R07635.1</w:t>
            </w:r>
          </w:p>
        </w:tc>
      </w:tr>
      <w:tr w:rsidR="00D1174D" w:rsidRPr="00D1174D" w14:paraId="10860D54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499E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050C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5E3F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7C44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R07636.1</w:t>
            </w:r>
          </w:p>
        </w:tc>
      </w:tr>
      <w:tr w:rsidR="00D1174D" w:rsidRPr="00D1174D" w14:paraId="79D73A91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1414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FE7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BB6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3FC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R07637.1</w:t>
            </w:r>
          </w:p>
        </w:tc>
      </w:tr>
      <w:tr w:rsidR="00D1174D" w:rsidRPr="00D1174D" w14:paraId="331B6863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B52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79F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9/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1347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6708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R07638.1</w:t>
            </w:r>
          </w:p>
        </w:tc>
      </w:tr>
      <w:tr w:rsidR="00D1174D" w:rsidRPr="00D1174D" w14:paraId="42A89803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669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C94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11/13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90C3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73F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R07639.1</w:t>
            </w:r>
          </w:p>
        </w:tc>
      </w:tr>
      <w:tr w:rsidR="00D1174D" w:rsidRPr="00D1174D" w14:paraId="767DAB31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8288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7446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11/13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653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BDC3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R07640.1</w:t>
            </w:r>
          </w:p>
        </w:tc>
      </w:tr>
      <w:tr w:rsidR="00D1174D" w:rsidRPr="00D1174D" w14:paraId="72919E14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705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5EB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ox11/13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A92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485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R07641.1</w:t>
            </w:r>
          </w:p>
        </w:tc>
      </w:tr>
      <w:tr w:rsidR="00D1174D" w:rsidRPr="00D1174D" w14:paraId="24910DA7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48FE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2F7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Xlox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818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53C8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R07643.1</w:t>
            </w:r>
          </w:p>
        </w:tc>
      </w:tr>
      <w:tr w:rsidR="00D1174D" w:rsidRPr="00D1174D" w14:paraId="721F5531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BC58C04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499792E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Xlox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ECA99C6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D7A2663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R07644.1</w:t>
            </w:r>
          </w:p>
        </w:tc>
      </w:tr>
      <w:tr w:rsidR="00D1174D" w:rsidRPr="00D1174D" w14:paraId="2C690D6D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1F9A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Saccoglossus kowalevsk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38E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s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D2BA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Unipro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EBE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0A0U2UDE9</w:t>
            </w:r>
          </w:p>
        </w:tc>
      </w:tr>
      <w:tr w:rsidR="00D1174D" w:rsidRPr="00D1174D" w14:paraId="0591FD01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DDA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F4F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d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2C8E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2897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P_001158415.1</w:t>
            </w:r>
          </w:p>
        </w:tc>
      </w:tr>
      <w:tr w:rsidR="00D1174D" w:rsidRPr="00D1174D" w14:paraId="48234EE7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CA3C22A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15CA4F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Ev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A3089A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31E2FF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P_001164694.1</w:t>
            </w:r>
          </w:p>
        </w:tc>
      </w:tr>
      <w:tr w:rsidR="00D1174D" w:rsidRPr="00D1174D" w14:paraId="7289CF3F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DFE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Tribolium castane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FDD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l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6DBC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A18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EEZ99257.1</w:t>
            </w:r>
          </w:p>
        </w:tc>
      </w:tr>
      <w:tr w:rsidR="00D1174D" w:rsidRPr="00D1174D" w14:paraId="19EA57E3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92D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B5D8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Mx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1AF3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C34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P_001107807.1</w:t>
            </w:r>
          </w:p>
        </w:tc>
      </w:tr>
      <w:tr w:rsidR="00D1174D" w:rsidRPr="00D1174D" w14:paraId="696366A2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5D2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A7A3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Zen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DA3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BDE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P_001036813</w:t>
            </w:r>
          </w:p>
        </w:tc>
      </w:tr>
      <w:tr w:rsidR="00D1174D" w:rsidRPr="00D1174D" w14:paraId="7CB78D01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456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06CA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Zen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37B8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5A7F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K16425.1</w:t>
            </w:r>
          </w:p>
        </w:tc>
      </w:tr>
      <w:tr w:rsidR="00D1174D" w:rsidRPr="00D1174D" w14:paraId="680D8D5A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5B8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D66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Df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2C7F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E060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K16423.1</w:t>
            </w:r>
          </w:p>
        </w:tc>
      </w:tr>
      <w:tr w:rsidR="00D1174D" w:rsidRPr="00D1174D" w14:paraId="328ADA9A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A4A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E7F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099C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6A74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P_001034523.1</w:t>
            </w:r>
          </w:p>
        </w:tc>
      </w:tr>
      <w:tr w:rsidR="00D1174D" w:rsidRPr="00D1174D" w14:paraId="6F8400B5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267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082F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ftz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B6F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C49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K16421.1</w:t>
            </w:r>
          </w:p>
        </w:tc>
      </w:tr>
      <w:tr w:rsidR="00D1174D" w:rsidRPr="00D1174D" w14:paraId="4AF34AC8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20A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AA8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Pt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3E4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155C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P_001034505.1</w:t>
            </w:r>
          </w:p>
        </w:tc>
      </w:tr>
      <w:tr w:rsidR="00D1174D" w:rsidRPr="00D1174D" w14:paraId="6A00F7C3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A4C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98F7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Ut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2A8C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2F93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EEZ99249.1</w:t>
            </w:r>
          </w:p>
        </w:tc>
      </w:tr>
      <w:tr w:rsidR="00D1174D" w:rsidRPr="00D1174D" w14:paraId="3E88C2F4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DA1E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886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bd-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2A57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31BC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EEZ99248.1</w:t>
            </w:r>
          </w:p>
        </w:tc>
      </w:tr>
      <w:tr w:rsidR="00D1174D" w:rsidRPr="00D1174D" w14:paraId="0B96AC9F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D353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D1F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bd-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077C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0B91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EEZ99247.1</w:t>
            </w:r>
          </w:p>
        </w:tc>
      </w:tr>
      <w:tr w:rsidR="00D1174D" w:rsidRPr="00D1174D" w14:paraId="31A103DE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F54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64E4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I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311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AE13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AAW21974.1</w:t>
            </w:r>
          </w:p>
        </w:tc>
      </w:tr>
      <w:tr w:rsidR="00D1174D" w:rsidRPr="00D1174D" w14:paraId="49FD9109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23E2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4C7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ad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A0B6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4F65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P_001034498.1</w:t>
            </w:r>
          </w:p>
        </w:tc>
      </w:tr>
      <w:tr w:rsidR="00D1174D" w:rsidRPr="00D1174D" w14:paraId="65FAF6FD" w14:textId="77777777" w:rsidTr="00D1174D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DAB7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6D2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ad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66B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ED8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XP_008191732.1</w:t>
            </w:r>
          </w:p>
        </w:tc>
      </w:tr>
      <w:tr w:rsidR="00D1174D" w:rsidRPr="00D1174D" w14:paraId="216BE01F" w14:textId="77777777" w:rsidTr="00D1174D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E22DA9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FE9FDB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E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47913D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9BB497" w14:textId="77777777" w:rsidR="00D1174D" w:rsidRPr="00D1174D" w:rsidRDefault="00D1174D" w:rsidP="00D1174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D117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P_001034538.1</w:t>
            </w:r>
          </w:p>
        </w:tc>
      </w:tr>
    </w:tbl>
    <w:p w14:paraId="2E1A0002" w14:textId="367F0AB1" w:rsidR="00D1174D" w:rsidRPr="00D1174D" w:rsidRDefault="00D1174D">
      <w:pPr>
        <w:rPr>
          <w:sz w:val="18"/>
          <w:szCs w:val="18"/>
        </w:rPr>
      </w:pPr>
    </w:p>
    <w:p w14:paraId="42CA0A75" w14:textId="77777777" w:rsidR="00D1174D" w:rsidRPr="00D1174D" w:rsidRDefault="00D1174D">
      <w:pPr>
        <w:rPr>
          <w:sz w:val="18"/>
          <w:szCs w:val="18"/>
        </w:rPr>
      </w:pPr>
    </w:p>
    <w:sectPr w:rsidR="00D1174D" w:rsidRPr="00D1174D"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sukushi A Round Gothic Bold">
    <w:altName w:val="Tsukushi A Round Gothic Bold"/>
    <w:panose1 w:val="02020700000000000000"/>
    <w:charset w:val="80"/>
    <w:family w:val="roman"/>
    <w:pitch w:val="variable"/>
    <w:sig w:usb0="00000003" w:usb1="0AC71C10" w:usb2="00000012" w:usb3="00000000" w:csb0="00020005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74D"/>
    <w:rsid w:val="00737AF5"/>
    <w:rsid w:val="00823DED"/>
    <w:rsid w:val="00CD0A9B"/>
    <w:rsid w:val="00D11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80487F"/>
  <w15:chartTrackingRefBased/>
  <w15:docId w15:val="{089A1855-209F-E344-A533-A1A59C642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1174D"/>
    <w:rPr>
      <w:color w:val="1155CC"/>
      <w:u w:val="single"/>
    </w:rPr>
  </w:style>
  <w:style w:type="character" w:styleId="a4">
    <w:name w:val="FollowedHyperlink"/>
    <w:basedOn w:val="a0"/>
    <w:uiPriority w:val="99"/>
    <w:semiHidden/>
    <w:unhideWhenUsed/>
    <w:rsid w:val="00D1174D"/>
    <w:rPr>
      <w:color w:val="1155CC"/>
      <w:u w:val="single"/>
    </w:rPr>
  </w:style>
  <w:style w:type="paragraph" w:customStyle="1" w:styleId="msonormal0">
    <w:name w:val="msonormal"/>
    <w:basedOn w:val="a"/>
    <w:rsid w:val="00D1174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font5">
    <w:name w:val="font5"/>
    <w:basedOn w:val="a"/>
    <w:rsid w:val="00D1174D"/>
    <w:pPr>
      <w:widowControl/>
      <w:spacing w:before="100" w:beforeAutospacing="1" w:after="100" w:afterAutospacing="1"/>
      <w:jc w:val="left"/>
    </w:pPr>
    <w:rPr>
      <w:rFonts w:ascii="Tsukushi A Round Gothic Bold" w:eastAsia="Tsukushi A Round Gothic Bold" w:hAnsi="Tsukushi A Round Gothic Bold" w:cs="Times New Roman"/>
      <w:kern w:val="0"/>
      <w:sz w:val="12"/>
      <w:szCs w:val="12"/>
    </w:rPr>
  </w:style>
  <w:style w:type="paragraph" w:customStyle="1" w:styleId="xl64">
    <w:name w:val="xl64"/>
    <w:basedOn w:val="a"/>
    <w:rsid w:val="00D1174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xl65">
    <w:name w:val="xl65"/>
    <w:basedOn w:val="a"/>
    <w:rsid w:val="00D1174D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xl66">
    <w:name w:val="xl66"/>
    <w:basedOn w:val="a"/>
    <w:rsid w:val="00D1174D"/>
    <w:pPr>
      <w:widowControl/>
      <w:pBdr>
        <w:bottom w:val="single" w:sz="4" w:space="0" w:color="80808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xl67">
    <w:name w:val="xl67"/>
    <w:basedOn w:val="a"/>
    <w:rsid w:val="00D1174D"/>
    <w:pPr>
      <w:widowControl/>
      <w:pBdr>
        <w:bottom w:val="single" w:sz="4" w:space="0" w:color="80808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24"/>
    </w:rPr>
  </w:style>
  <w:style w:type="paragraph" w:customStyle="1" w:styleId="xl68">
    <w:name w:val="xl68"/>
    <w:basedOn w:val="a"/>
    <w:rsid w:val="00D1174D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xl69">
    <w:name w:val="xl69"/>
    <w:basedOn w:val="a"/>
    <w:rsid w:val="00D1174D"/>
    <w:pPr>
      <w:widowControl/>
      <w:shd w:val="clear" w:color="FFFFFF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444444"/>
      <w:kern w:val="0"/>
      <w:sz w:val="24"/>
    </w:rPr>
  </w:style>
  <w:style w:type="paragraph" w:customStyle="1" w:styleId="xl70">
    <w:name w:val="xl70"/>
    <w:basedOn w:val="a"/>
    <w:rsid w:val="00D1174D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24"/>
    </w:rPr>
  </w:style>
  <w:style w:type="paragraph" w:customStyle="1" w:styleId="xl71">
    <w:name w:val="xl71"/>
    <w:basedOn w:val="a"/>
    <w:rsid w:val="00D1174D"/>
    <w:pPr>
      <w:widowControl/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xl72">
    <w:name w:val="xl72"/>
    <w:basedOn w:val="a"/>
    <w:rsid w:val="00D1174D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kern w:val="0"/>
      <w:sz w:val="24"/>
    </w:rPr>
  </w:style>
  <w:style w:type="paragraph" w:customStyle="1" w:styleId="xl73">
    <w:name w:val="xl73"/>
    <w:basedOn w:val="a"/>
    <w:rsid w:val="00D1174D"/>
    <w:pPr>
      <w:widowControl/>
      <w:shd w:val="clear" w:color="FFFFFF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xl74">
    <w:name w:val="xl74"/>
    <w:basedOn w:val="a"/>
    <w:rsid w:val="00D1174D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color w:val="000000"/>
      <w:kern w:val="0"/>
      <w:sz w:val="24"/>
    </w:rPr>
  </w:style>
  <w:style w:type="paragraph" w:customStyle="1" w:styleId="xl75">
    <w:name w:val="xl75"/>
    <w:basedOn w:val="a"/>
    <w:rsid w:val="00D1174D"/>
    <w:pPr>
      <w:widowControl/>
      <w:shd w:val="clear" w:color="FFFFFF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24"/>
    </w:rPr>
  </w:style>
  <w:style w:type="paragraph" w:customStyle="1" w:styleId="xl76">
    <w:name w:val="xl76"/>
    <w:basedOn w:val="a"/>
    <w:rsid w:val="00D1174D"/>
    <w:pPr>
      <w:widowControl/>
      <w:pBdr>
        <w:bottom w:val="single" w:sz="4" w:space="0" w:color="80808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kern w:val="0"/>
      <w:sz w:val="24"/>
    </w:rPr>
  </w:style>
  <w:style w:type="paragraph" w:customStyle="1" w:styleId="xl77">
    <w:name w:val="xl77"/>
    <w:basedOn w:val="a"/>
    <w:rsid w:val="00D1174D"/>
    <w:pPr>
      <w:widowControl/>
      <w:pBdr>
        <w:top w:val="single" w:sz="4" w:space="0" w:color="80808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kern w:val="0"/>
      <w:sz w:val="24"/>
    </w:rPr>
  </w:style>
  <w:style w:type="paragraph" w:customStyle="1" w:styleId="xl78">
    <w:name w:val="xl78"/>
    <w:basedOn w:val="a"/>
    <w:rsid w:val="00D1174D"/>
    <w:pPr>
      <w:widowControl/>
      <w:pBdr>
        <w:top w:val="single" w:sz="4" w:space="0" w:color="80808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</w:rPr>
  </w:style>
  <w:style w:type="paragraph" w:customStyle="1" w:styleId="xl79">
    <w:name w:val="xl79"/>
    <w:basedOn w:val="a"/>
    <w:rsid w:val="00D1174D"/>
    <w:pPr>
      <w:widowControl/>
      <w:pBdr>
        <w:bottom w:val="single" w:sz="4" w:space="0" w:color="80808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color w:val="000000"/>
      <w:kern w:val="0"/>
      <w:sz w:val="24"/>
    </w:rPr>
  </w:style>
  <w:style w:type="paragraph" w:customStyle="1" w:styleId="xl80">
    <w:name w:val="xl80"/>
    <w:basedOn w:val="a"/>
    <w:rsid w:val="00D1174D"/>
    <w:pPr>
      <w:widowControl/>
      <w:pBdr>
        <w:top w:val="single" w:sz="4" w:space="0" w:color="80808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color w:val="000000"/>
      <w:kern w:val="0"/>
      <w:sz w:val="24"/>
    </w:rPr>
  </w:style>
  <w:style w:type="paragraph" w:customStyle="1" w:styleId="xl81">
    <w:name w:val="xl81"/>
    <w:basedOn w:val="a"/>
    <w:rsid w:val="00D1174D"/>
    <w:pPr>
      <w:widowControl/>
      <w:pBdr>
        <w:top w:val="single" w:sz="4" w:space="0" w:color="80808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kern w:val="0"/>
      <w:sz w:val="24"/>
    </w:rPr>
  </w:style>
  <w:style w:type="paragraph" w:customStyle="1" w:styleId="xl82">
    <w:name w:val="xl82"/>
    <w:basedOn w:val="a"/>
    <w:rsid w:val="00D1174D"/>
    <w:pPr>
      <w:widowControl/>
      <w:pBdr>
        <w:bottom w:val="double" w:sz="6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4"/>
    </w:rPr>
  </w:style>
  <w:style w:type="paragraph" w:customStyle="1" w:styleId="xl83">
    <w:name w:val="xl83"/>
    <w:basedOn w:val="a"/>
    <w:rsid w:val="00D1174D"/>
    <w:pPr>
      <w:widowControl/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kern w:val="0"/>
      <w:sz w:val="24"/>
    </w:rPr>
  </w:style>
  <w:style w:type="paragraph" w:customStyle="1" w:styleId="xl84">
    <w:name w:val="xl84"/>
    <w:basedOn w:val="a"/>
    <w:rsid w:val="00D1174D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i/>
      <w:iCs/>
      <w:color w:val="000000"/>
      <w:kern w:val="0"/>
      <w:sz w:val="24"/>
    </w:rPr>
  </w:style>
  <w:style w:type="paragraph" w:customStyle="1" w:styleId="xl85">
    <w:name w:val="xl85"/>
    <w:basedOn w:val="a"/>
    <w:rsid w:val="00D1174D"/>
    <w:pPr>
      <w:widowControl/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kern w:val="0"/>
      <w:sz w:val="24"/>
    </w:rPr>
  </w:style>
  <w:style w:type="paragraph" w:customStyle="1" w:styleId="xl86">
    <w:name w:val="xl86"/>
    <w:basedOn w:val="a"/>
    <w:rsid w:val="00D1174D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i/>
      <w:iCs/>
      <w:color w:val="000000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70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745</Words>
  <Characters>4250</Characters>
  <Application>Microsoft Office Word</Application>
  <DocSecurity>0</DocSecurity>
  <Lines>35</Lines>
  <Paragraphs>9</Paragraphs>
  <ScaleCrop>false</ScaleCrop>
  <Company/>
  <LinksUpToDate>false</LinksUpToDate>
  <CharactersWithSpaces>4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浦　徹</dc:creator>
  <cp:keywords/>
  <dc:description/>
  <cp:lastModifiedBy>三浦　徹</cp:lastModifiedBy>
  <cp:revision>4</cp:revision>
  <dcterms:created xsi:type="dcterms:W3CDTF">2023-07-27T11:31:00Z</dcterms:created>
  <dcterms:modified xsi:type="dcterms:W3CDTF">2023-07-29T09:31:00Z</dcterms:modified>
</cp:coreProperties>
</file>